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1FBEF" w14:textId="77777777" w:rsidR="001B4243" w:rsidRPr="004E740D" w:rsidRDefault="001B4243" w:rsidP="00E6429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A42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2E3AE1">
        <w:rPr>
          <w:rFonts w:ascii="Times New Roman" w:hAnsi="Times New Roman" w:cs="Times New Roman"/>
          <w:sz w:val="24"/>
          <w:szCs w:val="24"/>
          <w:lang w:val="en-US"/>
        </w:rPr>
        <w:t xml:space="preserve">: Sensory attributes used in the sensory evaluation of the protein </w:t>
      </w:r>
      <w:r w:rsidRPr="004E74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drolysates.</w:t>
      </w:r>
    </w:p>
    <w:tbl>
      <w:tblPr>
        <w:tblStyle w:val="ListTable6Colorful"/>
        <w:tblW w:w="9026" w:type="dxa"/>
        <w:tblLook w:val="04A0" w:firstRow="1" w:lastRow="0" w:firstColumn="1" w:lastColumn="0" w:noHBand="0" w:noVBand="1"/>
      </w:tblPr>
      <w:tblGrid>
        <w:gridCol w:w="1975"/>
        <w:gridCol w:w="7051"/>
      </w:tblGrid>
      <w:tr w:rsidR="001B4243" w:rsidRPr="004E740D" w14:paraId="08DFC71F" w14:textId="77777777" w:rsidTr="007B3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05CB043A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lang w:eastAsia="nb-NO"/>
              </w:rPr>
              <w:t>Attribute</w:t>
            </w:r>
            <w:proofErr w:type="spellEnd"/>
          </w:p>
        </w:tc>
        <w:tc>
          <w:tcPr>
            <w:tcW w:w="7051" w:type="dxa"/>
            <w:hideMark/>
          </w:tcPr>
          <w:p w14:paraId="586DD70C" w14:textId="77777777" w:rsidR="001B4243" w:rsidRPr="004E740D" w:rsidRDefault="001B4243" w:rsidP="004127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lang w:eastAsia="nb-NO"/>
              </w:rPr>
              <w:t>Description</w:t>
            </w:r>
            <w:proofErr w:type="spellEnd"/>
          </w:p>
        </w:tc>
      </w:tr>
      <w:tr w:rsidR="001B4243" w:rsidRPr="004E740D" w14:paraId="7711999D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0BE6A8FC" w14:textId="5D30F7B0" w:rsidR="001B4243" w:rsidRPr="004E740D" w:rsidRDefault="001B4243" w:rsidP="68B8F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Total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intensity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of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r w:rsidR="289E0665"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mell</w:t>
            </w:r>
          </w:p>
        </w:tc>
        <w:tc>
          <w:tcPr>
            <w:tcW w:w="7051" w:type="dxa"/>
            <w:shd w:val="clear" w:color="auto" w:fill="auto"/>
            <w:hideMark/>
          </w:tcPr>
          <w:p w14:paraId="2AED9248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  <w:r w:rsidRPr="004E740D">
              <w:rPr>
                <w:rFonts w:ascii="Times New Roman" w:eastAsia="Calibri" w:hAnsi="Times New Roman" w:cs="Times New Roman"/>
                <w:lang w:val="en-GB"/>
              </w:rPr>
              <w:t>The strength of all odours and smells in the sample</w:t>
            </w:r>
          </w:p>
        </w:tc>
      </w:tr>
      <w:tr w:rsidR="001B4243" w:rsidRPr="004E740D" w14:paraId="5592623E" w14:textId="77777777" w:rsidTr="007B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793F047B" w14:textId="49BE6038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Vegetable</w:t>
            </w:r>
            <w:proofErr w:type="spellEnd"/>
            <w:r w:rsidR="24C563C7"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smell</w:t>
            </w:r>
          </w:p>
        </w:tc>
        <w:tc>
          <w:tcPr>
            <w:tcW w:w="7051" w:type="dxa"/>
            <w:hideMark/>
          </w:tcPr>
          <w:p w14:paraId="019BEAFB" w14:textId="77777777" w:rsidR="001B4243" w:rsidRPr="004E740D" w:rsidRDefault="001B4243" w:rsidP="004127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 Related to the smell and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odour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of grain, potato, bread, nuts, potato water</w:t>
            </w:r>
          </w:p>
        </w:tc>
      </w:tr>
      <w:tr w:rsidR="001B4243" w:rsidRPr="004E740D" w14:paraId="0FA0D771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6BCFD42A" w14:textId="7790BE08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Meaty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r w:rsidR="4A2547D9"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mell</w:t>
            </w:r>
          </w:p>
        </w:tc>
        <w:tc>
          <w:tcPr>
            <w:tcW w:w="7051" w:type="dxa"/>
            <w:shd w:val="clear" w:color="auto" w:fill="auto"/>
            <w:hideMark/>
          </w:tcPr>
          <w:p w14:paraId="1F0B4D4A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Related to smells and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oduor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reminding of animal flesh of pork and chicken</w:t>
            </w:r>
          </w:p>
        </w:tc>
      </w:tr>
      <w:tr w:rsidR="001B4243" w:rsidRPr="004E740D" w14:paraId="05A8E2BE" w14:textId="77777777" w:rsidTr="007B3963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2875CF70" w14:textId="2F10A0C9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Proces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r w:rsidR="0BCF0D8C"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mell</w:t>
            </w:r>
          </w:p>
        </w:tc>
        <w:tc>
          <w:tcPr>
            <w:tcW w:w="7051" w:type="dxa"/>
            <w:hideMark/>
          </w:tcPr>
          <w:p w14:paraId="4AA3B6CE" w14:textId="77777777" w:rsidR="001B4243" w:rsidRPr="004E740D" w:rsidRDefault="001B4243" w:rsidP="004127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Related to smells and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odour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like diesel, mechanic motor, engine oil, rubber</w:t>
            </w:r>
          </w:p>
        </w:tc>
      </w:tr>
      <w:tr w:rsidR="001B4243" w:rsidRPr="004E740D" w14:paraId="79C6059F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3B0F47B3" w14:textId="5C64FB2E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Roasted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r w:rsidR="64D7B4E7"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mell</w:t>
            </w:r>
          </w:p>
        </w:tc>
        <w:tc>
          <w:tcPr>
            <w:tcW w:w="7051" w:type="dxa"/>
            <w:shd w:val="clear" w:color="auto" w:fill="auto"/>
            <w:hideMark/>
          </w:tcPr>
          <w:p w14:paraId="543E6C1A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 Related to smells and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odour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from fried meat</w:t>
            </w:r>
          </w:p>
        </w:tc>
      </w:tr>
      <w:tr w:rsidR="001B4243" w:rsidRPr="004E740D" w14:paraId="33AA6802" w14:textId="77777777" w:rsidTr="007B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3CD29F58" w14:textId="63A5DB80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Rancid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r w:rsidR="48B2F937"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mell</w:t>
            </w:r>
          </w:p>
        </w:tc>
        <w:tc>
          <w:tcPr>
            <w:tcW w:w="7051" w:type="dxa"/>
            <w:hideMark/>
          </w:tcPr>
          <w:p w14:paraId="7737D319" w14:textId="77777777" w:rsidR="001B4243" w:rsidRPr="004E740D" w:rsidRDefault="001B4243" w:rsidP="004127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 The intensity of rancid smells and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odour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like grass, hay,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stearine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, paint,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oxidised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fat</w:t>
            </w:r>
          </w:p>
        </w:tc>
      </w:tr>
      <w:tr w:rsidR="001B4243" w:rsidRPr="004E740D" w14:paraId="5AFD4B78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2B64ED5E" w14:textId="1676F1AE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val="en-US" w:eastAsia="nb-NO"/>
              </w:rPr>
              <w:t xml:space="preserve">Total intensity of </w:t>
            </w:r>
            <w:r w:rsidR="5AE0BEB2" w:rsidRPr="004E740D">
              <w:rPr>
                <w:rFonts w:ascii="Times New Roman" w:eastAsia="Times New Roman" w:hAnsi="Times New Roman" w:cs="Times New Roman"/>
                <w:b w:val="0"/>
                <w:bCs w:val="0"/>
                <w:lang w:val="en-US" w:eastAsia="nb-NO"/>
              </w:rPr>
              <w:t xml:space="preserve">taste and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val="en-US" w:eastAsia="nb-NO"/>
              </w:rPr>
              <w:t>flavour</w:t>
            </w:r>
            <w:proofErr w:type="spellEnd"/>
          </w:p>
        </w:tc>
        <w:tc>
          <w:tcPr>
            <w:tcW w:w="7051" w:type="dxa"/>
            <w:shd w:val="clear" w:color="auto" w:fill="auto"/>
            <w:hideMark/>
          </w:tcPr>
          <w:p w14:paraId="59F3046A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  <w:r w:rsidRPr="004E740D">
              <w:rPr>
                <w:rFonts w:ascii="Times New Roman" w:eastAsia="Calibri" w:hAnsi="Times New Roman" w:cs="Times New Roman"/>
                <w:lang w:val="en-GB"/>
              </w:rPr>
              <w:t>The strength of all flavours in the sample</w:t>
            </w:r>
          </w:p>
        </w:tc>
      </w:tr>
      <w:tr w:rsidR="001B4243" w:rsidRPr="004E740D" w14:paraId="1A291EBE" w14:textId="77777777" w:rsidTr="007B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42452930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weet taste</w:t>
            </w:r>
          </w:p>
        </w:tc>
        <w:tc>
          <w:tcPr>
            <w:tcW w:w="7051" w:type="dxa"/>
            <w:hideMark/>
          </w:tcPr>
          <w:p w14:paraId="7249F42C" w14:textId="77777777" w:rsidR="001B4243" w:rsidRPr="004E740D" w:rsidRDefault="001B4243" w:rsidP="004127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  <w:r w:rsidRPr="004E740D">
              <w:rPr>
                <w:rFonts w:ascii="Times New Roman" w:eastAsia="Calibri" w:hAnsi="Times New Roman" w:cs="Times New Roman"/>
                <w:lang w:val="en-GB"/>
              </w:rPr>
              <w:t>Related to the basic taste sweet (sucrose)</w:t>
            </w:r>
          </w:p>
        </w:tc>
      </w:tr>
      <w:tr w:rsidR="001B4243" w:rsidRPr="004E740D" w14:paraId="37F69CA2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368D2216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Salty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taste</w:t>
            </w:r>
          </w:p>
        </w:tc>
        <w:tc>
          <w:tcPr>
            <w:tcW w:w="7051" w:type="dxa"/>
            <w:shd w:val="clear" w:color="auto" w:fill="auto"/>
            <w:hideMark/>
          </w:tcPr>
          <w:p w14:paraId="5F616F45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  <w:r w:rsidRPr="004E740D">
              <w:rPr>
                <w:rFonts w:ascii="Times New Roman" w:eastAsia="Calibri" w:hAnsi="Times New Roman" w:cs="Times New Roman"/>
                <w:lang w:val="en-GB"/>
              </w:rPr>
              <w:t>Related to the basic taste salt (sodium chloride)</w:t>
            </w:r>
          </w:p>
        </w:tc>
      </w:tr>
      <w:tr w:rsidR="001B4243" w:rsidRPr="004E740D" w14:paraId="5DA2720B" w14:textId="77777777" w:rsidTr="007B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0AE3C247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Acidic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taste</w:t>
            </w:r>
          </w:p>
        </w:tc>
        <w:tc>
          <w:tcPr>
            <w:tcW w:w="7051" w:type="dxa"/>
            <w:hideMark/>
          </w:tcPr>
          <w:p w14:paraId="5EA0E5F3" w14:textId="77777777" w:rsidR="001B4243" w:rsidRPr="004E740D" w:rsidRDefault="001B4243" w:rsidP="004127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  <w:r w:rsidRPr="004E740D">
              <w:rPr>
                <w:rFonts w:ascii="Times New Roman" w:eastAsia="Calibri" w:hAnsi="Times New Roman" w:cs="Times New Roman"/>
                <w:lang w:val="en-GB"/>
              </w:rPr>
              <w:t>Related to the basic taste acidic (citric acid)</w:t>
            </w:r>
          </w:p>
        </w:tc>
      </w:tr>
      <w:tr w:rsidR="001B4243" w:rsidRPr="004E740D" w14:paraId="7E5A1CDF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3BFDF6E0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Bitter taste</w:t>
            </w:r>
          </w:p>
        </w:tc>
        <w:tc>
          <w:tcPr>
            <w:tcW w:w="7051" w:type="dxa"/>
            <w:shd w:val="clear" w:color="auto" w:fill="auto"/>
            <w:hideMark/>
          </w:tcPr>
          <w:p w14:paraId="18F4B1EA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  <w:r w:rsidRPr="004E740D">
              <w:rPr>
                <w:rFonts w:ascii="Times New Roman" w:eastAsia="Calibri" w:hAnsi="Times New Roman" w:cs="Times New Roman"/>
                <w:lang w:val="en-GB"/>
              </w:rPr>
              <w:t>Related to the basic taste bitter (caffeine)</w:t>
            </w:r>
          </w:p>
        </w:tc>
      </w:tr>
      <w:tr w:rsidR="001B4243" w:rsidRPr="004E740D" w14:paraId="5A21D195" w14:textId="77777777" w:rsidTr="007B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6212800F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Umami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taste</w:t>
            </w:r>
          </w:p>
        </w:tc>
        <w:tc>
          <w:tcPr>
            <w:tcW w:w="7051" w:type="dxa"/>
            <w:hideMark/>
          </w:tcPr>
          <w:p w14:paraId="7AC7B2C3" w14:textId="77777777" w:rsidR="001B4243" w:rsidRPr="004E740D" w:rsidRDefault="001B4243" w:rsidP="004127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  <w:r w:rsidRPr="004E740D">
              <w:rPr>
                <w:rFonts w:ascii="Times New Roman" w:eastAsia="Calibri" w:hAnsi="Times New Roman" w:cs="Times New Roman"/>
                <w:lang w:val="en-GB"/>
              </w:rPr>
              <w:t>Related to the basic taste umami (monosodium glutamate)</w:t>
            </w:r>
          </w:p>
        </w:tc>
      </w:tr>
      <w:tr w:rsidR="001B4243" w:rsidRPr="004E740D" w14:paraId="1460175B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5E722CF3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Vegetable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flavour</w:t>
            </w:r>
            <w:proofErr w:type="spellEnd"/>
          </w:p>
        </w:tc>
        <w:tc>
          <w:tcPr>
            <w:tcW w:w="7051" w:type="dxa"/>
            <w:shd w:val="clear" w:color="auto" w:fill="auto"/>
            <w:hideMark/>
          </w:tcPr>
          <w:p w14:paraId="5D334EBA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 Related to the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flavour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of grain, potato, bread, nuts, potato water</w:t>
            </w:r>
          </w:p>
        </w:tc>
      </w:tr>
      <w:tr w:rsidR="001B4243" w:rsidRPr="004E740D" w14:paraId="453BC625" w14:textId="77777777" w:rsidTr="007B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456CB31C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Meaty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flavour</w:t>
            </w:r>
            <w:proofErr w:type="spellEnd"/>
          </w:p>
        </w:tc>
        <w:tc>
          <w:tcPr>
            <w:tcW w:w="7051" w:type="dxa"/>
            <w:hideMark/>
          </w:tcPr>
          <w:p w14:paraId="762003B9" w14:textId="77777777" w:rsidR="001B4243" w:rsidRPr="004E740D" w:rsidRDefault="001B4243" w:rsidP="004127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 Related to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flavour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reminding of animal flesh of pork and chicken</w:t>
            </w:r>
          </w:p>
        </w:tc>
      </w:tr>
      <w:tr w:rsidR="001B4243" w:rsidRPr="004E740D" w14:paraId="4B291246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212D4FB0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Proces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flavour</w:t>
            </w:r>
            <w:proofErr w:type="spellEnd"/>
          </w:p>
        </w:tc>
        <w:tc>
          <w:tcPr>
            <w:tcW w:w="7051" w:type="dxa"/>
            <w:shd w:val="clear" w:color="auto" w:fill="auto"/>
            <w:hideMark/>
          </w:tcPr>
          <w:p w14:paraId="6256C909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 Related to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flavour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like diesel, mechanic motor, engine oil, rubber</w:t>
            </w:r>
          </w:p>
          <w:p w14:paraId="366B3DA7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1B4243" w:rsidRPr="004E740D" w14:paraId="4D6EA2DD" w14:textId="77777777" w:rsidTr="007B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01AEE2C5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Roasted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flavour</w:t>
            </w:r>
            <w:proofErr w:type="spellEnd"/>
          </w:p>
        </w:tc>
        <w:tc>
          <w:tcPr>
            <w:tcW w:w="7051" w:type="dxa"/>
            <w:hideMark/>
          </w:tcPr>
          <w:p w14:paraId="2D3E6327" w14:textId="77777777" w:rsidR="001B4243" w:rsidRPr="004E740D" w:rsidRDefault="001B4243" w:rsidP="004127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 Related to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flavour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of fried meat</w:t>
            </w:r>
          </w:p>
        </w:tc>
      </w:tr>
      <w:tr w:rsidR="001B4243" w:rsidRPr="004E740D" w14:paraId="62056472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286AE502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Rancid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flavour</w:t>
            </w:r>
            <w:proofErr w:type="spellEnd"/>
          </w:p>
        </w:tc>
        <w:tc>
          <w:tcPr>
            <w:tcW w:w="7051" w:type="dxa"/>
            <w:shd w:val="clear" w:color="auto" w:fill="auto"/>
            <w:hideMark/>
          </w:tcPr>
          <w:p w14:paraId="27E046B5" w14:textId="77777777" w:rsidR="001B4243" w:rsidRPr="004E740D" w:rsidRDefault="001B4243" w:rsidP="004127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 The intensity of rancid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flavours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like grass, hay,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stearine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, paint, </w:t>
            </w:r>
            <w:proofErr w:type="spellStart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oxidised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fat</w:t>
            </w:r>
          </w:p>
        </w:tc>
      </w:tr>
      <w:tr w:rsidR="001B4243" w:rsidRPr="004E740D" w14:paraId="70F9D90D" w14:textId="77777777" w:rsidTr="007B3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03EB4954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Fatness</w:t>
            </w:r>
            <w:proofErr w:type="spellEnd"/>
          </w:p>
        </w:tc>
        <w:tc>
          <w:tcPr>
            <w:tcW w:w="7051" w:type="dxa"/>
            <w:hideMark/>
          </w:tcPr>
          <w:p w14:paraId="7468BBCF" w14:textId="77777777" w:rsidR="001B4243" w:rsidRPr="004E740D" w:rsidRDefault="001B4243" w:rsidP="004127C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  <w:r w:rsidRPr="004E740D">
              <w:rPr>
                <w:rFonts w:ascii="Times New Roman" w:eastAsia="Calibri" w:hAnsi="Times New Roman" w:cs="Times New Roman"/>
                <w:lang w:val="en-GB"/>
              </w:rPr>
              <w:t>Surface textural attribute relating to perception of the quantity of fat in the product</w:t>
            </w:r>
          </w:p>
        </w:tc>
      </w:tr>
      <w:tr w:rsidR="001B4243" w:rsidRPr="004E740D" w14:paraId="3FA5D341" w14:textId="77777777" w:rsidTr="007B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hideMark/>
          </w:tcPr>
          <w:p w14:paraId="3C08B472" w14:textId="77777777" w:rsidR="001B4243" w:rsidRPr="004E740D" w:rsidRDefault="001B4243" w:rsidP="004127C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</w:pPr>
            <w:proofErr w:type="spellStart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After</w:t>
            </w:r>
            <w:proofErr w:type="spellEnd"/>
            <w:r w:rsidRPr="004E740D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 taste</w:t>
            </w:r>
          </w:p>
        </w:tc>
        <w:tc>
          <w:tcPr>
            <w:tcW w:w="7051" w:type="dxa"/>
            <w:shd w:val="clear" w:color="auto" w:fill="auto"/>
            <w:hideMark/>
          </w:tcPr>
          <w:p w14:paraId="34FF4278" w14:textId="77777777" w:rsidR="001B4243" w:rsidRPr="004E740D" w:rsidRDefault="001B4243" w:rsidP="004127CE">
            <w:pPr>
              <w:tabs>
                <w:tab w:val="left" w:pos="58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4E740D">
              <w:rPr>
                <w:rFonts w:ascii="Times New Roman" w:eastAsia="Calibri" w:hAnsi="Times New Roman" w:cs="Times New Roman"/>
                <w:lang w:val="en-GB"/>
              </w:rPr>
              <w:t>Taste which occurs 15 seconds after elimination of the product</w:t>
            </w:r>
          </w:p>
        </w:tc>
      </w:tr>
    </w:tbl>
    <w:p w14:paraId="5C8B3F4F" w14:textId="7DE7143D" w:rsidR="00E5646F" w:rsidRPr="00A74977" w:rsidRDefault="00E5646F" w:rsidP="12971024">
      <w:pPr>
        <w:spacing w:after="80" w:line="240" w:lineRule="auto"/>
        <w:jc w:val="center"/>
      </w:pPr>
    </w:p>
    <w:sectPr w:rsidR="00E5646F" w:rsidRPr="00A74977" w:rsidSect="001B4243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AAF4F" w14:textId="77777777" w:rsidR="00B956BE" w:rsidRDefault="00B956BE">
      <w:pPr>
        <w:spacing w:after="0" w:line="240" w:lineRule="auto"/>
      </w:pPr>
      <w:r>
        <w:separator/>
      </w:r>
    </w:p>
  </w:endnote>
  <w:endnote w:type="continuationSeparator" w:id="0">
    <w:p w14:paraId="3BA22398" w14:textId="77777777" w:rsidR="00B956BE" w:rsidRDefault="00B95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3894945"/>
      <w:docPartObj>
        <w:docPartGallery w:val="Page Numbers (Bottom of Page)"/>
        <w:docPartUnique/>
      </w:docPartObj>
    </w:sdtPr>
    <w:sdtContent>
      <w:p w14:paraId="20017674" w14:textId="77777777" w:rsidR="001B4243" w:rsidRDefault="001B42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29FB1B" w14:textId="77777777" w:rsidR="001B4243" w:rsidRDefault="001B42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69F18" w14:textId="77777777" w:rsidR="00B956BE" w:rsidRDefault="00B956BE">
      <w:pPr>
        <w:spacing w:after="0" w:line="240" w:lineRule="auto"/>
      </w:pPr>
      <w:r>
        <w:separator/>
      </w:r>
    </w:p>
  </w:footnote>
  <w:footnote w:type="continuationSeparator" w:id="0">
    <w:p w14:paraId="214013F4" w14:textId="77777777" w:rsidR="00B956BE" w:rsidRDefault="00B95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43"/>
    <w:rsid w:val="00084757"/>
    <w:rsid w:val="000F4333"/>
    <w:rsid w:val="00144DC9"/>
    <w:rsid w:val="00145FC6"/>
    <w:rsid w:val="0019514C"/>
    <w:rsid w:val="001A7B4C"/>
    <w:rsid w:val="001B4243"/>
    <w:rsid w:val="001D2BE4"/>
    <w:rsid w:val="001D5CE4"/>
    <w:rsid w:val="001E6BB7"/>
    <w:rsid w:val="00226853"/>
    <w:rsid w:val="004127CE"/>
    <w:rsid w:val="00466D9E"/>
    <w:rsid w:val="004E740D"/>
    <w:rsid w:val="004F5F07"/>
    <w:rsid w:val="006743EA"/>
    <w:rsid w:val="006B49A8"/>
    <w:rsid w:val="006F03C6"/>
    <w:rsid w:val="007B3963"/>
    <w:rsid w:val="007C424B"/>
    <w:rsid w:val="007E7EB0"/>
    <w:rsid w:val="008009D6"/>
    <w:rsid w:val="008119AA"/>
    <w:rsid w:val="00871814"/>
    <w:rsid w:val="00890A7A"/>
    <w:rsid w:val="008C6C4B"/>
    <w:rsid w:val="00956021"/>
    <w:rsid w:val="00A57705"/>
    <w:rsid w:val="00A74977"/>
    <w:rsid w:val="00AD09F7"/>
    <w:rsid w:val="00AD6D48"/>
    <w:rsid w:val="00AD7E8D"/>
    <w:rsid w:val="00AF5A52"/>
    <w:rsid w:val="00B956BE"/>
    <w:rsid w:val="00C57EEA"/>
    <w:rsid w:val="00C71E6D"/>
    <w:rsid w:val="00C7506B"/>
    <w:rsid w:val="00C834A5"/>
    <w:rsid w:val="00D2568B"/>
    <w:rsid w:val="00D35A6C"/>
    <w:rsid w:val="00D373DF"/>
    <w:rsid w:val="00D402C4"/>
    <w:rsid w:val="00D83292"/>
    <w:rsid w:val="00E24410"/>
    <w:rsid w:val="00E5446F"/>
    <w:rsid w:val="00E5646F"/>
    <w:rsid w:val="00E64290"/>
    <w:rsid w:val="00F05660"/>
    <w:rsid w:val="00FF3F8D"/>
    <w:rsid w:val="05711A34"/>
    <w:rsid w:val="05BBC208"/>
    <w:rsid w:val="085AF36A"/>
    <w:rsid w:val="0A03936E"/>
    <w:rsid w:val="0BCF0D8C"/>
    <w:rsid w:val="12971024"/>
    <w:rsid w:val="1A501AA0"/>
    <w:rsid w:val="1B38B0BE"/>
    <w:rsid w:val="24C563C7"/>
    <w:rsid w:val="289E0665"/>
    <w:rsid w:val="3187B7F2"/>
    <w:rsid w:val="48B2F937"/>
    <w:rsid w:val="4A2547D9"/>
    <w:rsid w:val="4DFA9232"/>
    <w:rsid w:val="53A0FF8C"/>
    <w:rsid w:val="55DB2B7C"/>
    <w:rsid w:val="5AE0BEB2"/>
    <w:rsid w:val="64D7B4E7"/>
    <w:rsid w:val="66EFD27A"/>
    <w:rsid w:val="68B8FA89"/>
    <w:rsid w:val="6D186F74"/>
    <w:rsid w:val="6D5D7869"/>
    <w:rsid w:val="710118FF"/>
    <w:rsid w:val="7460C365"/>
    <w:rsid w:val="7D756D6F"/>
    <w:rsid w:val="7DE7F07C"/>
    <w:rsid w:val="7FDEB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0C270"/>
  <w15:chartTrackingRefBased/>
  <w15:docId w15:val="{F47F88E1-E786-4389-8344-B6787A6B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243"/>
    <w:pPr>
      <w:spacing w:line="259" w:lineRule="auto"/>
    </w:pPr>
    <w:rPr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2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2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2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2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2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2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2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2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2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2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4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2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4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24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4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243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4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24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B42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243"/>
    <w:rPr>
      <w:kern w:val="0"/>
      <w:sz w:val="22"/>
      <w:szCs w:val="22"/>
      <w:lang w:val="nb-NO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B4243"/>
  </w:style>
  <w:style w:type="paragraph" w:styleId="Header">
    <w:name w:val="header"/>
    <w:basedOn w:val="Normal"/>
    <w:link w:val="HeaderChar"/>
    <w:uiPriority w:val="99"/>
    <w:semiHidden/>
    <w:unhideWhenUsed/>
    <w:rsid w:val="001E6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6BB7"/>
    <w:rPr>
      <w:kern w:val="0"/>
      <w:sz w:val="22"/>
      <w:szCs w:val="22"/>
      <w:lang w:val="nb-NO"/>
      <w14:ligatures w14:val="none"/>
    </w:rPr>
  </w:style>
  <w:style w:type="table" w:styleId="ListTable6Colorful">
    <w:name w:val="List Table 6 Colorful"/>
    <w:basedOn w:val="TableNormal"/>
    <w:uiPriority w:val="51"/>
    <w:rsid w:val="007B39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6B22C1F7E4F92499D2A8016B71C8180" ma:contentTypeVersion="15" ma:contentTypeDescription="Opprett et nytt dokument." ma:contentTypeScope="" ma:versionID="b6b01dbb746441ad437a529586dc6067">
  <xsd:schema xmlns:xsd="http://www.w3.org/2001/XMLSchema" xmlns:xs="http://www.w3.org/2001/XMLSchema" xmlns:p="http://schemas.microsoft.com/office/2006/metadata/properties" xmlns:ns2="229461eb-45a3-4fd5-9d8d-d3793b5229f5" xmlns:ns3="efad5e2a-e9a4-4f2d-a0f2-07500c1cff63" targetNamespace="http://schemas.microsoft.com/office/2006/metadata/properties" ma:root="true" ma:fieldsID="d4d281b65ae7cdd9f15850cb33dbe5fd" ns2:_="" ns3:_="">
    <xsd:import namespace="229461eb-45a3-4fd5-9d8d-d3793b5229f5"/>
    <xsd:import namespace="efad5e2a-e9a4-4f2d-a0f2-07500c1cff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9461eb-45a3-4fd5-9d8d-d3793b522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emerkelapper" ma:readOnly="false" ma:fieldId="{5cf76f15-5ced-4ddc-b409-7134ff3c332f}" ma:taxonomyMulti="true" ma:sspId="dcbbc8f3-c8a2-4ef8-89bf-1662f103d3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ad5e2a-e9a4-4f2d-a0f2-07500c1cff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6d4f595-da40-4589-bdab-de8f50764b8e}" ma:internalName="TaxCatchAll" ma:showField="CatchAllData" ma:web="efad5e2a-e9a4-4f2d-a0f2-07500c1cff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9461eb-45a3-4fd5-9d8d-d3793b5229f5">
      <Terms xmlns="http://schemas.microsoft.com/office/infopath/2007/PartnerControls"/>
    </lcf76f155ced4ddcb4097134ff3c332f>
    <TaxCatchAll xmlns="efad5e2a-e9a4-4f2d-a0f2-07500c1cff63" xsi:nil="true"/>
  </documentManagement>
</p:properties>
</file>

<file path=customXml/itemProps1.xml><?xml version="1.0" encoding="utf-8"?>
<ds:datastoreItem xmlns:ds="http://schemas.openxmlformats.org/officeDocument/2006/customXml" ds:itemID="{9ACA841C-86A2-4E18-88EB-25C5A2A1C6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EDC066-0447-4C93-B071-485EE1E44B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9461eb-45a3-4fd5-9d8d-d3793b5229f5"/>
    <ds:schemaRef ds:uri="efad5e2a-e9a4-4f2d-a0f2-07500c1cf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A9428E-F6BC-4113-BC0B-61EC940CCBC2}">
  <ds:schemaRefs>
    <ds:schemaRef ds:uri="http://schemas.microsoft.com/office/2006/metadata/properties"/>
    <ds:schemaRef ds:uri="http://schemas.microsoft.com/office/infopath/2007/PartnerControls"/>
    <ds:schemaRef ds:uri="229461eb-45a3-4fd5-9d8d-d3793b5229f5"/>
    <ds:schemaRef ds:uri="efad5e2a-e9a4-4f2d-a0f2-07500c1cff6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4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Aspevik</dc:creator>
  <cp:keywords/>
  <dc:description/>
  <cp:lastModifiedBy>John-Erik Haugen</cp:lastModifiedBy>
  <cp:revision>24</cp:revision>
  <dcterms:created xsi:type="dcterms:W3CDTF">2026-02-27T20:47:00Z</dcterms:created>
  <dcterms:modified xsi:type="dcterms:W3CDTF">2026-06-1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B22C1F7E4F92499D2A8016B71C8180</vt:lpwstr>
  </property>
  <property fmtid="{D5CDD505-2E9C-101B-9397-08002B2CF9AE}" pid="3" name="MediaServiceImageTags">
    <vt:lpwstr/>
  </property>
</Properties>
</file>